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81FE9" w14:textId="227721A3" w:rsidR="00501CA6" w:rsidRPr="00EE0A28" w:rsidRDefault="009C37AC" w:rsidP="00501CA6">
      <w:pPr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32"/>
          <w:szCs w:val="32"/>
        </w:rPr>
        <w:t xml:space="preserve">Appendix A </w:t>
      </w:r>
      <w:r w:rsidR="00501CA6" w:rsidRPr="00EE0A28">
        <w:rPr>
          <w:rFonts w:ascii="Arial" w:hAnsi="Arial" w:cs="Arial"/>
          <w:b/>
          <w:bCs/>
          <w:sz w:val="32"/>
          <w:szCs w:val="32"/>
        </w:rPr>
        <w:t>Supplementary Material</w:t>
      </w:r>
    </w:p>
    <w:p w14:paraId="12AD14E6" w14:textId="77777777" w:rsidR="00501CA6" w:rsidRPr="00EE0A28" w:rsidRDefault="00501CA6" w:rsidP="00501CA6">
      <w:pPr>
        <w:rPr>
          <w:rFonts w:ascii="Arial" w:hAnsi="Arial" w:cs="Arial"/>
          <w:b/>
          <w:bCs/>
          <w:sz w:val="28"/>
          <w:szCs w:val="28"/>
        </w:rPr>
      </w:pPr>
      <w:r w:rsidRPr="00EE0A28">
        <w:rPr>
          <w:rFonts w:ascii="Arial" w:hAnsi="Arial" w:cs="Arial"/>
          <w:b/>
          <w:bCs/>
          <w:sz w:val="28"/>
          <w:szCs w:val="28"/>
        </w:rPr>
        <w:t>Consolidated Criteria for Reporting Qualitative Studies (COREQ) Checklist</w:t>
      </w:r>
    </w:p>
    <w:p w14:paraId="15077A93" w14:textId="77777777" w:rsidR="00501CA6" w:rsidRPr="00EE0A28" w:rsidRDefault="00501CA6" w:rsidP="00501CA6">
      <w:pPr>
        <w:rPr>
          <w:rFonts w:ascii="Arial" w:hAnsi="Arial" w:cs="Arial"/>
          <w:i/>
          <w:iCs/>
        </w:rPr>
      </w:pPr>
      <w:r w:rsidRPr="00EE0A28">
        <w:rPr>
          <w:rFonts w:ascii="Arial" w:hAnsi="Arial" w:cs="Arial"/>
          <w:i/>
          <w:iCs/>
        </w:rPr>
        <w:t>Table S1. Completed COREQ 32-item checklist for transparent and complete</w:t>
      </w:r>
      <w:r>
        <w:rPr>
          <w:rFonts w:ascii="Arial" w:hAnsi="Arial" w:cs="Arial"/>
          <w:i/>
          <w:iCs/>
        </w:rPr>
        <w:t xml:space="preserve"> </w:t>
      </w:r>
      <w:r w:rsidRPr="00EE0A28">
        <w:rPr>
          <w:rFonts w:ascii="Arial" w:hAnsi="Arial" w:cs="Arial"/>
          <w:i/>
          <w:iCs/>
        </w:rPr>
        <w:t>reporting of method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501CA6" w:rsidRPr="00EE0A28" w14:paraId="6D90E5FB" w14:textId="77777777" w:rsidTr="6185CE61">
        <w:trPr>
          <w:jc w:val="center"/>
        </w:trPr>
        <w:tc>
          <w:tcPr>
            <w:tcW w:w="4508" w:type="dxa"/>
            <w:shd w:val="clear" w:color="auto" w:fill="3A414A"/>
            <w:vAlign w:val="bottom"/>
          </w:tcPr>
          <w:p w14:paraId="5AF603A9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</w:rPr>
              <w:t>COREQ checklist</w:t>
            </w:r>
          </w:p>
        </w:tc>
        <w:tc>
          <w:tcPr>
            <w:tcW w:w="4508" w:type="dxa"/>
            <w:shd w:val="clear" w:color="auto" w:fill="3A414A"/>
          </w:tcPr>
          <w:p w14:paraId="2AF75552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</w:rPr>
              <w:t>Location where item is reported</w:t>
            </w:r>
          </w:p>
        </w:tc>
      </w:tr>
      <w:tr w:rsidR="00501CA6" w:rsidRPr="00EE0A28" w14:paraId="57BBDF14" w14:textId="77777777" w:rsidTr="6185CE61">
        <w:trPr>
          <w:jc w:val="center"/>
        </w:trPr>
        <w:tc>
          <w:tcPr>
            <w:tcW w:w="9016" w:type="dxa"/>
            <w:gridSpan w:val="2"/>
            <w:shd w:val="clear" w:color="auto" w:fill="96999C"/>
          </w:tcPr>
          <w:p w14:paraId="6AD3BB0D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bdr w:val="none" w:sz="0" w:space="0" w:color="auto" w:frame="1"/>
              </w:rPr>
              <w:t>Domain 1: Research team and reflexivity</w:t>
            </w:r>
          </w:p>
        </w:tc>
      </w:tr>
      <w:tr w:rsidR="00501CA6" w:rsidRPr="00EE0A28" w14:paraId="18A34F6B" w14:textId="77777777" w:rsidTr="6185CE61">
        <w:trPr>
          <w:jc w:val="center"/>
        </w:trPr>
        <w:tc>
          <w:tcPr>
            <w:tcW w:w="4508" w:type="dxa"/>
            <w:shd w:val="clear" w:color="auto" w:fill="E0E4E8"/>
          </w:tcPr>
          <w:p w14:paraId="5D69D7C2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ersonal Characteristics</w:t>
            </w:r>
          </w:p>
        </w:tc>
        <w:tc>
          <w:tcPr>
            <w:tcW w:w="4508" w:type="dxa"/>
            <w:shd w:val="clear" w:color="auto" w:fill="E0E4E8"/>
          </w:tcPr>
          <w:p w14:paraId="408710FB" w14:textId="77777777" w:rsidR="00501CA6" w:rsidRPr="00EE0A28" w:rsidRDefault="00501CA6" w:rsidP="001162B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1CA6" w:rsidRPr="00EE0A28" w14:paraId="242F656E" w14:textId="77777777" w:rsidTr="6185CE61">
        <w:trPr>
          <w:jc w:val="center"/>
        </w:trPr>
        <w:tc>
          <w:tcPr>
            <w:tcW w:w="4508" w:type="dxa"/>
          </w:tcPr>
          <w:p w14:paraId="4C2A745E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1. Interviewer/facilitator</w:t>
            </w:r>
          </w:p>
        </w:tc>
        <w:tc>
          <w:tcPr>
            <w:tcW w:w="4508" w:type="dxa"/>
          </w:tcPr>
          <w:p w14:paraId="13BF1258" w14:textId="313A2F51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 xml:space="preserve">Methods </w:t>
            </w:r>
          </w:p>
        </w:tc>
      </w:tr>
      <w:tr w:rsidR="00501CA6" w:rsidRPr="00EE0A28" w14:paraId="44ABE921" w14:textId="77777777" w:rsidTr="6185CE61">
        <w:trPr>
          <w:jc w:val="center"/>
        </w:trPr>
        <w:tc>
          <w:tcPr>
            <w:tcW w:w="4508" w:type="dxa"/>
          </w:tcPr>
          <w:p w14:paraId="4952EDEC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2. Credentials</w:t>
            </w:r>
          </w:p>
        </w:tc>
        <w:tc>
          <w:tcPr>
            <w:tcW w:w="4508" w:type="dxa"/>
          </w:tcPr>
          <w:p w14:paraId="0D7E6316" w14:textId="4441F3FE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 xml:space="preserve">Methods </w:t>
            </w:r>
          </w:p>
        </w:tc>
      </w:tr>
      <w:tr w:rsidR="00501CA6" w:rsidRPr="00EE0A28" w14:paraId="7FEF07D9" w14:textId="77777777" w:rsidTr="6185CE61">
        <w:trPr>
          <w:jc w:val="center"/>
        </w:trPr>
        <w:tc>
          <w:tcPr>
            <w:tcW w:w="4508" w:type="dxa"/>
          </w:tcPr>
          <w:p w14:paraId="121B824A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3. Occupation</w:t>
            </w:r>
          </w:p>
        </w:tc>
        <w:tc>
          <w:tcPr>
            <w:tcW w:w="4508" w:type="dxa"/>
          </w:tcPr>
          <w:p w14:paraId="4462088E" w14:textId="726FC0BC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 xml:space="preserve">Methods </w:t>
            </w:r>
          </w:p>
        </w:tc>
      </w:tr>
      <w:tr w:rsidR="00501CA6" w:rsidRPr="00EE0A28" w14:paraId="30CCDE58" w14:textId="77777777" w:rsidTr="6185CE61">
        <w:trPr>
          <w:jc w:val="center"/>
        </w:trPr>
        <w:tc>
          <w:tcPr>
            <w:tcW w:w="4508" w:type="dxa"/>
          </w:tcPr>
          <w:p w14:paraId="100D0EFD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4. Gender</w:t>
            </w:r>
          </w:p>
        </w:tc>
        <w:tc>
          <w:tcPr>
            <w:tcW w:w="4508" w:type="dxa"/>
          </w:tcPr>
          <w:p w14:paraId="6004BCD3" w14:textId="740B595A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 xml:space="preserve">Methods </w:t>
            </w:r>
          </w:p>
        </w:tc>
      </w:tr>
      <w:tr w:rsidR="00501CA6" w:rsidRPr="00EE0A28" w14:paraId="11619805" w14:textId="77777777" w:rsidTr="6185CE61">
        <w:trPr>
          <w:jc w:val="center"/>
        </w:trPr>
        <w:tc>
          <w:tcPr>
            <w:tcW w:w="4508" w:type="dxa"/>
          </w:tcPr>
          <w:p w14:paraId="3E7A9AD4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5. Experience and training</w:t>
            </w:r>
          </w:p>
        </w:tc>
        <w:tc>
          <w:tcPr>
            <w:tcW w:w="4508" w:type="dxa"/>
          </w:tcPr>
          <w:p w14:paraId="00928E16" w14:textId="43000D4F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 xml:space="preserve">Methods </w:t>
            </w:r>
          </w:p>
        </w:tc>
      </w:tr>
      <w:tr w:rsidR="00501CA6" w:rsidRPr="00EE0A28" w14:paraId="2D9ECA06" w14:textId="77777777" w:rsidTr="6185CE61">
        <w:trPr>
          <w:jc w:val="center"/>
        </w:trPr>
        <w:tc>
          <w:tcPr>
            <w:tcW w:w="4508" w:type="dxa"/>
            <w:shd w:val="clear" w:color="auto" w:fill="E0E4E8"/>
          </w:tcPr>
          <w:p w14:paraId="6811A9DE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elationship with participants</w:t>
            </w:r>
          </w:p>
        </w:tc>
        <w:tc>
          <w:tcPr>
            <w:tcW w:w="4508" w:type="dxa"/>
            <w:shd w:val="clear" w:color="auto" w:fill="E0E4E8"/>
          </w:tcPr>
          <w:p w14:paraId="08AE9BE1" w14:textId="77777777" w:rsidR="00501CA6" w:rsidRPr="00EE0A28" w:rsidRDefault="00501CA6" w:rsidP="001162B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1CA6" w:rsidRPr="00EE0A28" w14:paraId="02FCF176" w14:textId="77777777" w:rsidTr="6185CE61">
        <w:trPr>
          <w:jc w:val="center"/>
        </w:trPr>
        <w:tc>
          <w:tcPr>
            <w:tcW w:w="4508" w:type="dxa"/>
          </w:tcPr>
          <w:p w14:paraId="3FB9265D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6. Relationship established</w:t>
            </w:r>
          </w:p>
        </w:tc>
        <w:tc>
          <w:tcPr>
            <w:tcW w:w="4508" w:type="dxa"/>
          </w:tcPr>
          <w:p w14:paraId="3D01A3FD" w14:textId="693CBFA0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 xml:space="preserve">Methods </w:t>
            </w:r>
          </w:p>
        </w:tc>
      </w:tr>
      <w:tr w:rsidR="00501CA6" w:rsidRPr="00EE0A28" w14:paraId="1C4D5F36" w14:textId="77777777" w:rsidTr="6185CE61">
        <w:trPr>
          <w:jc w:val="center"/>
        </w:trPr>
        <w:tc>
          <w:tcPr>
            <w:tcW w:w="4508" w:type="dxa"/>
          </w:tcPr>
          <w:p w14:paraId="3CC7F975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7. Participant knowledge of the interviewer</w:t>
            </w:r>
          </w:p>
        </w:tc>
        <w:tc>
          <w:tcPr>
            <w:tcW w:w="4508" w:type="dxa"/>
          </w:tcPr>
          <w:p w14:paraId="5EB9E32F" w14:textId="5A904B1E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 xml:space="preserve">Methods </w:t>
            </w:r>
          </w:p>
        </w:tc>
      </w:tr>
      <w:tr w:rsidR="00501CA6" w:rsidRPr="00EE0A28" w14:paraId="1E7AA018" w14:textId="77777777" w:rsidTr="6185CE61">
        <w:trPr>
          <w:jc w:val="center"/>
        </w:trPr>
        <w:tc>
          <w:tcPr>
            <w:tcW w:w="4508" w:type="dxa"/>
          </w:tcPr>
          <w:p w14:paraId="5F4A6BFD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8. Interviewer characteristics</w:t>
            </w:r>
          </w:p>
        </w:tc>
        <w:tc>
          <w:tcPr>
            <w:tcW w:w="4508" w:type="dxa"/>
          </w:tcPr>
          <w:p w14:paraId="451DACCA" w14:textId="6C9EB09C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 xml:space="preserve">Methods </w:t>
            </w:r>
          </w:p>
        </w:tc>
      </w:tr>
      <w:tr w:rsidR="00501CA6" w:rsidRPr="00EE0A28" w14:paraId="2A3228E5" w14:textId="77777777" w:rsidTr="6185CE61">
        <w:trPr>
          <w:jc w:val="center"/>
        </w:trPr>
        <w:tc>
          <w:tcPr>
            <w:tcW w:w="4508" w:type="dxa"/>
            <w:shd w:val="clear" w:color="auto" w:fill="96999C"/>
          </w:tcPr>
          <w:p w14:paraId="615C82F9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bdr w:val="none" w:sz="0" w:space="0" w:color="auto" w:frame="1"/>
              </w:rPr>
              <w:t>Domain 2: study design</w:t>
            </w:r>
          </w:p>
        </w:tc>
        <w:tc>
          <w:tcPr>
            <w:tcW w:w="4508" w:type="dxa"/>
            <w:shd w:val="clear" w:color="auto" w:fill="96999C"/>
          </w:tcPr>
          <w:p w14:paraId="35196486" w14:textId="77777777" w:rsidR="00501CA6" w:rsidRPr="00EE0A28" w:rsidRDefault="00501CA6" w:rsidP="001162B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1CA6" w:rsidRPr="00EE0A28" w14:paraId="14CC4ADB" w14:textId="77777777" w:rsidTr="6185CE61">
        <w:trPr>
          <w:jc w:val="center"/>
        </w:trPr>
        <w:tc>
          <w:tcPr>
            <w:tcW w:w="4508" w:type="dxa"/>
            <w:shd w:val="clear" w:color="auto" w:fill="E0E4E8"/>
          </w:tcPr>
          <w:p w14:paraId="6157A637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Theoretical framework</w:t>
            </w:r>
          </w:p>
        </w:tc>
        <w:tc>
          <w:tcPr>
            <w:tcW w:w="4508" w:type="dxa"/>
            <w:shd w:val="clear" w:color="auto" w:fill="E0E4E8"/>
          </w:tcPr>
          <w:p w14:paraId="7A9081B1" w14:textId="77777777" w:rsidR="00501CA6" w:rsidRPr="00EE0A28" w:rsidRDefault="00501CA6" w:rsidP="001162B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1CA6" w:rsidRPr="00EE0A28" w14:paraId="1AB4B658" w14:textId="77777777" w:rsidTr="6185CE61">
        <w:trPr>
          <w:jc w:val="center"/>
        </w:trPr>
        <w:tc>
          <w:tcPr>
            <w:tcW w:w="4508" w:type="dxa"/>
          </w:tcPr>
          <w:p w14:paraId="7C60683B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9. Methodological orientation and theory</w:t>
            </w:r>
          </w:p>
        </w:tc>
        <w:tc>
          <w:tcPr>
            <w:tcW w:w="4508" w:type="dxa"/>
          </w:tcPr>
          <w:p w14:paraId="198B93E0" w14:textId="6676066A" w:rsidR="00501CA6" w:rsidRPr="00EE0A28" w:rsidRDefault="00933BC9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933BC9">
              <w:rPr>
                <w:rFonts w:ascii="Arial" w:hAnsi="Arial" w:cs="Arial"/>
                <w:sz w:val="24"/>
                <w:szCs w:val="24"/>
              </w:rPr>
              <w:t>Theoretical approach</w:t>
            </w:r>
          </w:p>
        </w:tc>
      </w:tr>
      <w:tr w:rsidR="00501CA6" w:rsidRPr="00EE0A28" w14:paraId="2C60C33F" w14:textId="77777777" w:rsidTr="6185CE61">
        <w:trPr>
          <w:jc w:val="center"/>
        </w:trPr>
        <w:tc>
          <w:tcPr>
            <w:tcW w:w="4508" w:type="dxa"/>
            <w:shd w:val="clear" w:color="auto" w:fill="E0E4E8"/>
          </w:tcPr>
          <w:p w14:paraId="21C409C4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Participant selection</w:t>
            </w:r>
          </w:p>
        </w:tc>
        <w:tc>
          <w:tcPr>
            <w:tcW w:w="4508" w:type="dxa"/>
            <w:shd w:val="clear" w:color="auto" w:fill="E0E4E8"/>
          </w:tcPr>
          <w:p w14:paraId="78B755BA" w14:textId="77777777" w:rsidR="00501CA6" w:rsidRPr="00EE0A28" w:rsidRDefault="00501CA6" w:rsidP="001162B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1CA6" w:rsidRPr="00EE0A28" w14:paraId="62B40628" w14:textId="77777777" w:rsidTr="6185CE61">
        <w:trPr>
          <w:jc w:val="center"/>
        </w:trPr>
        <w:tc>
          <w:tcPr>
            <w:tcW w:w="4508" w:type="dxa"/>
          </w:tcPr>
          <w:p w14:paraId="172F1956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10. Sampling</w:t>
            </w:r>
          </w:p>
        </w:tc>
        <w:tc>
          <w:tcPr>
            <w:tcW w:w="4508" w:type="dxa"/>
          </w:tcPr>
          <w:p w14:paraId="04EBBCBB" w14:textId="1D05304C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 xml:space="preserve">Methods </w:t>
            </w:r>
            <w:r w:rsidR="00933BC9">
              <w:rPr>
                <w:rFonts w:ascii="Arial" w:eastAsia="Times New Roman" w:hAnsi="Arial" w:cs="Arial"/>
                <w:sz w:val="24"/>
                <w:szCs w:val="24"/>
              </w:rPr>
              <w:t>–</w:t>
            </w:r>
            <w:r w:rsidRPr="00EE0A28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933BC9">
              <w:rPr>
                <w:rFonts w:ascii="Arial" w:eastAsia="Times New Roman" w:hAnsi="Arial" w:cs="Arial"/>
                <w:sz w:val="24"/>
                <w:szCs w:val="24"/>
              </w:rPr>
              <w:t xml:space="preserve">Recruitment Strategy and participation </w:t>
            </w:r>
          </w:p>
        </w:tc>
      </w:tr>
      <w:tr w:rsidR="00501CA6" w:rsidRPr="00EE0A28" w14:paraId="6A7180AD" w14:textId="77777777" w:rsidTr="6185CE61">
        <w:trPr>
          <w:jc w:val="center"/>
        </w:trPr>
        <w:tc>
          <w:tcPr>
            <w:tcW w:w="4508" w:type="dxa"/>
          </w:tcPr>
          <w:p w14:paraId="2F5D1D86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11. Method of approach</w:t>
            </w:r>
          </w:p>
        </w:tc>
        <w:tc>
          <w:tcPr>
            <w:tcW w:w="4508" w:type="dxa"/>
          </w:tcPr>
          <w:p w14:paraId="22427439" w14:textId="2DB13D98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 xml:space="preserve">Methods - </w:t>
            </w:r>
            <w:r w:rsidR="001E7B74">
              <w:rPr>
                <w:rFonts w:ascii="Arial" w:eastAsia="Times New Roman" w:hAnsi="Arial" w:cs="Arial"/>
                <w:sz w:val="24"/>
                <w:szCs w:val="24"/>
              </w:rPr>
              <w:t>Recruitment Strategy and participation</w:t>
            </w:r>
          </w:p>
        </w:tc>
      </w:tr>
      <w:tr w:rsidR="00501CA6" w:rsidRPr="00EE0A28" w14:paraId="5E29610B" w14:textId="77777777" w:rsidTr="6185CE61">
        <w:trPr>
          <w:jc w:val="center"/>
        </w:trPr>
        <w:tc>
          <w:tcPr>
            <w:tcW w:w="4508" w:type="dxa"/>
          </w:tcPr>
          <w:p w14:paraId="1F62621D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12. Sample size</w:t>
            </w:r>
          </w:p>
        </w:tc>
        <w:tc>
          <w:tcPr>
            <w:tcW w:w="4508" w:type="dxa"/>
          </w:tcPr>
          <w:p w14:paraId="1C5AB047" w14:textId="7E96ED6D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 xml:space="preserve">Methods - </w:t>
            </w:r>
            <w:r w:rsidR="001E7B74">
              <w:rPr>
                <w:rFonts w:ascii="Arial" w:eastAsia="Times New Roman" w:hAnsi="Arial" w:cs="Arial"/>
                <w:sz w:val="24"/>
                <w:szCs w:val="24"/>
              </w:rPr>
              <w:t>Recruitment Strategy and participation</w:t>
            </w:r>
          </w:p>
        </w:tc>
      </w:tr>
      <w:tr w:rsidR="00501CA6" w:rsidRPr="00EE0A28" w14:paraId="55144DC6" w14:textId="77777777" w:rsidTr="6185CE61">
        <w:trPr>
          <w:jc w:val="center"/>
        </w:trPr>
        <w:tc>
          <w:tcPr>
            <w:tcW w:w="4508" w:type="dxa"/>
          </w:tcPr>
          <w:p w14:paraId="747CC73F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13. Non-participation</w:t>
            </w:r>
          </w:p>
        </w:tc>
        <w:tc>
          <w:tcPr>
            <w:tcW w:w="4508" w:type="dxa"/>
          </w:tcPr>
          <w:p w14:paraId="71F4BD6F" w14:textId="6F429CF3" w:rsidR="00501CA6" w:rsidRPr="00EE0A28" w:rsidRDefault="008B7077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 xml:space="preserve">Methods - 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Recruitment Strategy and participation</w:t>
            </w:r>
          </w:p>
        </w:tc>
      </w:tr>
      <w:tr w:rsidR="00501CA6" w:rsidRPr="00EE0A28" w14:paraId="4010FD36" w14:textId="77777777" w:rsidTr="6185CE61">
        <w:trPr>
          <w:jc w:val="center"/>
        </w:trPr>
        <w:tc>
          <w:tcPr>
            <w:tcW w:w="4508" w:type="dxa"/>
            <w:shd w:val="clear" w:color="auto" w:fill="E0E4E8"/>
          </w:tcPr>
          <w:p w14:paraId="06F887EA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Setting</w:t>
            </w:r>
          </w:p>
        </w:tc>
        <w:tc>
          <w:tcPr>
            <w:tcW w:w="4508" w:type="dxa"/>
            <w:shd w:val="clear" w:color="auto" w:fill="E0E4E8"/>
          </w:tcPr>
          <w:p w14:paraId="0782CD77" w14:textId="77777777" w:rsidR="00501CA6" w:rsidRPr="00EE0A28" w:rsidRDefault="00501CA6" w:rsidP="001162B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1CA6" w:rsidRPr="00EE0A28" w14:paraId="7E23DFF7" w14:textId="77777777" w:rsidTr="6185CE61">
        <w:trPr>
          <w:jc w:val="center"/>
        </w:trPr>
        <w:tc>
          <w:tcPr>
            <w:tcW w:w="4508" w:type="dxa"/>
          </w:tcPr>
          <w:p w14:paraId="66CED62F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14. Setting of data collection</w:t>
            </w:r>
          </w:p>
        </w:tc>
        <w:tc>
          <w:tcPr>
            <w:tcW w:w="4508" w:type="dxa"/>
          </w:tcPr>
          <w:p w14:paraId="27FBB38D" w14:textId="52BB5916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 xml:space="preserve">Methods </w:t>
            </w:r>
          </w:p>
        </w:tc>
      </w:tr>
      <w:tr w:rsidR="00501CA6" w:rsidRPr="00EE0A28" w14:paraId="050E1987" w14:textId="77777777" w:rsidTr="6185CE61">
        <w:trPr>
          <w:jc w:val="center"/>
        </w:trPr>
        <w:tc>
          <w:tcPr>
            <w:tcW w:w="4508" w:type="dxa"/>
          </w:tcPr>
          <w:p w14:paraId="41540C54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15. Presence of non-participants</w:t>
            </w:r>
          </w:p>
        </w:tc>
        <w:tc>
          <w:tcPr>
            <w:tcW w:w="4508" w:type="dxa"/>
          </w:tcPr>
          <w:p w14:paraId="5069C742" w14:textId="78558D69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 xml:space="preserve">Methods </w:t>
            </w:r>
          </w:p>
        </w:tc>
      </w:tr>
      <w:tr w:rsidR="00501CA6" w:rsidRPr="00EE0A28" w14:paraId="56138CE6" w14:textId="77777777" w:rsidTr="6185CE61">
        <w:trPr>
          <w:jc w:val="center"/>
        </w:trPr>
        <w:tc>
          <w:tcPr>
            <w:tcW w:w="4508" w:type="dxa"/>
          </w:tcPr>
          <w:p w14:paraId="08F60EC3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16. Description of sample</w:t>
            </w:r>
          </w:p>
        </w:tc>
        <w:tc>
          <w:tcPr>
            <w:tcW w:w="4508" w:type="dxa"/>
          </w:tcPr>
          <w:p w14:paraId="62A10396" w14:textId="5D8A32FB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 xml:space="preserve">Methods - </w:t>
            </w:r>
            <w:r w:rsidR="00064621">
              <w:rPr>
                <w:rFonts w:ascii="Arial" w:eastAsia="Times New Roman" w:hAnsi="Arial" w:cs="Arial"/>
                <w:sz w:val="24"/>
                <w:szCs w:val="24"/>
              </w:rPr>
              <w:t>Recruitment Strategy and participation</w:t>
            </w:r>
            <w:r w:rsidR="00396381">
              <w:rPr>
                <w:rFonts w:ascii="Arial" w:eastAsia="Times New Roman" w:hAnsi="Arial" w:cs="Arial"/>
                <w:sz w:val="24"/>
                <w:szCs w:val="24"/>
              </w:rPr>
              <w:t xml:space="preserve">. </w:t>
            </w:r>
            <w:r w:rsidR="007341D2">
              <w:rPr>
                <w:rFonts w:ascii="Arial" w:eastAsia="Times New Roman" w:hAnsi="Arial" w:cs="Arial"/>
                <w:sz w:val="24"/>
                <w:szCs w:val="24"/>
              </w:rPr>
              <w:t>No demographic information was collected</w:t>
            </w:r>
            <w:r w:rsidR="00D72B5D">
              <w:rPr>
                <w:rFonts w:ascii="Arial" w:eastAsia="Times New Roman" w:hAnsi="Arial" w:cs="Arial"/>
                <w:sz w:val="24"/>
                <w:szCs w:val="24"/>
              </w:rPr>
              <w:t xml:space="preserve"> regarding </w:t>
            </w:r>
            <w:r w:rsidR="005807D0">
              <w:rPr>
                <w:rFonts w:ascii="Arial" w:eastAsia="Times New Roman" w:hAnsi="Arial" w:cs="Arial"/>
                <w:sz w:val="24"/>
                <w:szCs w:val="24"/>
              </w:rPr>
              <w:t>year of diagnosis, time in caring role</w:t>
            </w:r>
            <w:r w:rsidR="00F13D7F">
              <w:rPr>
                <w:rFonts w:ascii="Arial" w:eastAsia="Times New Roman" w:hAnsi="Arial" w:cs="Arial"/>
                <w:sz w:val="24"/>
                <w:szCs w:val="24"/>
              </w:rPr>
              <w:t>, age or gender</w:t>
            </w:r>
            <w:r w:rsidR="007341D2">
              <w:rPr>
                <w:rFonts w:ascii="Arial" w:eastAsia="Times New Roman" w:hAnsi="Arial" w:cs="Arial"/>
                <w:sz w:val="24"/>
                <w:szCs w:val="24"/>
              </w:rPr>
              <w:t>.</w:t>
            </w:r>
            <w:r w:rsidR="00D72B5D">
              <w:rPr>
                <w:rFonts w:ascii="Arial" w:eastAsia="Times New Roman" w:hAnsi="Arial" w:cs="Arial"/>
                <w:sz w:val="24"/>
                <w:szCs w:val="24"/>
              </w:rPr>
              <w:t xml:space="preserve"> </w:t>
            </w:r>
            <w:r w:rsidR="00D72B5D" w:rsidRPr="00D72B5D">
              <w:rPr>
                <w:rFonts w:ascii="Arial" w:eastAsia="Times New Roman" w:hAnsi="Arial" w:cs="Arial"/>
                <w:sz w:val="24"/>
                <w:szCs w:val="24"/>
              </w:rPr>
              <w:t xml:space="preserve">We did not record cultural and linguistic background of participants because it not the focus of the study, </w:t>
            </w:r>
            <w:r w:rsidR="00C07575">
              <w:rPr>
                <w:rFonts w:ascii="Arial" w:eastAsia="Times New Roman" w:hAnsi="Arial" w:cs="Arial"/>
                <w:sz w:val="24"/>
                <w:szCs w:val="24"/>
              </w:rPr>
              <w:t>h</w:t>
            </w:r>
            <w:r w:rsidR="00D72B5D" w:rsidRPr="00D72B5D">
              <w:rPr>
                <w:rFonts w:ascii="Arial" w:eastAsia="Times New Roman" w:hAnsi="Arial" w:cs="Arial"/>
                <w:sz w:val="24"/>
                <w:szCs w:val="24"/>
              </w:rPr>
              <w:t>owever, due to the researchers' time spent with participants they became aware of the limited diversity amongst participants.</w:t>
            </w:r>
          </w:p>
        </w:tc>
      </w:tr>
      <w:tr w:rsidR="00501CA6" w:rsidRPr="00EE0A28" w14:paraId="69041719" w14:textId="77777777" w:rsidTr="6185CE61">
        <w:trPr>
          <w:jc w:val="center"/>
        </w:trPr>
        <w:tc>
          <w:tcPr>
            <w:tcW w:w="4508" w:type="dxa"/>
            <w:shd w:val="clear" w:color="auto" w:fill="E0E4E8"/>
          </w:tcPr>
          <w:p w14:paraId="4711339D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ata collection</w:t>
            </w:r>
          </w:p>
        </w:tc>
        <w:tc>
          <w:tcPr>
            <w:tcW w:w="4508" w:type="dxa"/>
            <w:shd w:val="clear" w:color="auto" w:fill="E0E4E8"/>
          </w:tcPr>
          <w:p w14:paraId="79F5E2A0" w14:textId="77777777" w:rsidR="00501CA6" w:rsidRPr="00EE0A28" w:rsidRDefault="00501CA6" w:rsidP="001162B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1CA6" w:rsidRPr="00EE0A28" w14:paraId="3E66D8BE" w14:textId="77777777" w:rsidTr="6185CE61">
        <w:trPr>
          <w:jc w:val="center"/>
        </w:trPr>
        <w:tc>
          <w:tcPr>
            <w:tcW w:w="4508" w:type="dxa"/>
          </w:tcPr>
          <w:p w14:paraId="5CF70767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17. Interview guide</w:t>
            </w:r>
          </w:p>
        </w:tc>
        <w:tc>
          <w:tcPr>
            <w:tcW w:w="4508" w:type="dxa"/>
          </w:tcPr>
          <w:p w14:paraId="4964BF25" w14:textId="77777777" w:rsidR="00501CA6" w:rsidRDefault="00A30D89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erview and group interview guides</w:t>
            </w:r>
            <w:r w:rsidR="004655A6">
              <w:rPr>
                <w:rFonts w:ascii="Arial" w:hAnsi="Arial" w:cs="Arial"/>
                <w:sz w:val="24"/>
                <w:szCs w:val="24"/>
              </w:rPr>
              <w:t xml:space="preserve"> provided as supplementary material.</w:t>
            </w:r>
          </w:p>
          <w:p w14:paraId="7B61ADAE" w14:textId="29612DA2" w:rsidR="004655A6" w:rsidRPr="004655A6" w:rsidRDefault="004655A6" w:rsidP="004655A6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ome questions included; </w:t>
            </w:r>
            <w:r w:rsidRPr="004655A6">
              <w:rPr>
                <w:rFonts w:ascii="Arial" w:hAnsi="Arial" w:cs="Arial"/>
                <w:sz w:val="24"/>
                <w:szCs w:val="24"/>
              </w:rPr>
              <w:t xml:space="preserve">Any difficulties currently experienced? Ideas around them? </w:t>
            </w:r>
          </w:p>
          <w:p w14:paraId="551FE987" w14:textId="77777777" w:rsidR="004655A6" w:rsidRPr="004655A6" w:rsidRDefault="004655A6" w:rsidP="004655A6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4655A6">
              <w:rPr>
                <w:rFonts w:ascii="Arial" w:hAnsi="Arial" w:cs="Arial"/>
                <w:sz w:val="24"/>
                <w:szCs w:val="24"/>
              </w:rPr>
              <w:t xml:space="preserve">What would you like respite to look like? </w:t>
            </w:r>
          </w:p>
          <w:p w14:paraId="0BE3D4C9" w14:textId="1E9C3DFA" w:rsidR="004655A6" w:rsidRPr="00EE0A28" w:rsidRDefault="004655A6" w:rsidP="004655A6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4655A6">
              <w:rPr>
                <w:rFonts w:ascii="Arial" w:hAnsi="Arial" w:cs="Arial"/>
                <w:sz w:val="24"/>
                <w:szCs w:val="24"/>
              </w:rPr>
              <w:t>What skills and qualities do you think staff need?</w:t>
            </w:r>
          </w:p>
        </w:tc>
      </w:tr>
      <w:tr w:rsidR="00501CA6" w:rsidRPr="00EE0A28" w14:paraId="07610A2B" w14:textId="77777777" w:rsidTr="6185CE61">
        <w:trPr>
          <w:jc w:val="center"/>
        </w:trPr>
        <w:tc>
          <w:tcPr>
            <w:tcW w:w="4508" w:type="dxa"/>
          </w:tcPr>
          <w:p w14:paraId="0A95D3EF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18. Repeat interviews</w:t>
            </w:r>
          </w:p>
        </w:tc>
        <w:tc>
          <w:tcPr>
            <w:tcW w:w="4508" w:type="dxa"/>
          </w:tcPr>
          <w:p w14:paraId="30F0224F" w14:textId="34B0BB84" w:rsidR="00501CA6" w:rsidRPr="00EE0A28" w:rsidRDefault="00963EBE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One repeat interview, carer wanted to add </w:t>
            </w:r>
            <w:r w:rsidR="00AB1990">
              <w:rPr>
                <w:rFonts w:ascii="Arial" w:hAnsi="Arial" w:cs="Arial"/>
                <w:sz w:val="24"/>
                <w:szCs w:val="24"/>
              </w:rPr>
              <w:t xml:space="preserve">some more information </w:t>
            </w:r>
          </w:p>
        </w:tc>
      </w:tr>
      <w:tr w:rsidR="00501CA6" w:rsidRPr="00EE0A28" w14:paraId="628EAF48" w14:textId="77777777" w:rsidTr="6185CE61">
        <w:trPr>
          <w:jc w:val="center"/>
        </w:trPr>
        <w:tc>
          <w:tcPr>
            <w:tcW w:w="4508" w:type="dxa"/>
          </w:tcPr>
          <w:p w14:paraId="30CFC274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19. Audio/visual recording</w:t>
            </w:r>
          </w:p>
        </w:tc>
        <w:tc>
          <w:tcPr>
            <w:tcW w:w="4508" w:type="dxa"/>
          </w:tcPr>
          <w:p w14:paraId="2D63A3C6" w14:textId="72F09BEE" w:rsidR="00501CA6" w:rsidRPr="00EE0A28" w:rsidRDefault="00AB1990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Audio recorded</w:t>
            </w:r>
          </w:p>
        </w:tc>
      </w:tr>
      <w:tr w:rsidR="00501CA6" w:rsidRPr="00EE0A28" w14:paraId="47276EF3" w14:textId="77777777" w:rsidTr="6185CE61">
        <w:trPr>
          <w:jc w:val="center"/>
        </w:trPr>
        <w:tc>
          <w:tcPr>
            <w:tcW w:w="4508" w:type="dxa"/>
          </w:tcPr>
          <w:p w14:paraId="16E73A85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20. Field notes</w:t>
            </w:r>
          </w:p>
        </w:tc>
        <w:tc>
          <w:tcPr>
            <w:tcW w:w="4508" w:type="dxa"/>
          </w:tcPr>
          <w:p w14:paraId="3FBCC03B" w14:textId="6756BF16" w:rsidR="00501CA6" w:rsidRPr="00EE0A28" w:rsidRDefault="0030257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Recorded throughout data collection</w:t>
            </w:r>
          </w:p>
        </w:tc>
      </w:tr>
      <w:tr w:rsidR="00501CA6" w:rsidRPr="00EE0A28" w14:paraId="48E56BAE" w14:textId="77777777" w:rsidTr="6185CE61">
        <w:trPr>
          <w:trHeight w:val="315"/>
          <w:jc w:val="center"/>
        </w:trPr>
        <w:tc>
          <w:tcPr>
            <w:tcW w:w="4508" w:type="dxa"/>
          </w:tcPr>
          <w:p w14:paraId="4ED8401C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21. Duration</w:t>
            </w:r>
          </w:p>
        </w:tc>
        <w:tc>
          <w:tcPr>
            <w:tcW w:w="4508" w:type="dxa"/>
          </w:tcPr>
          <w:p w14:paraId="59205839" w14:textId="23C5D974" w:rsidR="00501CA6" w:rsidRPr="00EE0A28" w:rsidRDefault="002742D4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thods</w:t>
            </w:r>
          </w:p>
        </w:tc>
      </w:tr>
      <w:tr w:rsidR="00501CA6" w:rsidRPr="00EE0A28" w14:paraId="6490B34B" w14:textId="77777777" w:rsidTr="6185CE61">
        <w:trPr>
          <w:jc w:val="center"/>
        </w:trPr>
        <w:tc>
          <w:tcPr>
            <w:tcW w:w="4508" w:type="dxa"/>
          </w:tcPr>
          <w:p w14:paraId="2460DE69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22. Data saturation</w:t>
            </w:r>
          </w:p>
        </w:tc>
        <w:tc>
          <w:tcPr>
            <w:tcW w:w="4508" w:type="dxa"/>
          </w:tcPr>
          <w:p w14:paraId="334120B6" w14:textId="0583F8F8" w:rsidR="00501CA6" w:rsidRPr="00EE0A28" w:rsidRDefault="00C61B92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cruitment strategy and participation </w:t>
            </w:r>
            <w:r w:rsidR="006046AC">
              <w:rPr>
                <w:rFonts w:ascii="Arial" w:hAnsi="Arial" w:cs="Arial"/>
                <w:sz w:val="24"/>
                <w:szCs w:val="24"/>
              </w:rPr>
              <w:t>and Data analysis</w:t>
            </w:r>
          </w:p>
        </w:tc>
      </w:tr>
      <w:tr w:rsidR="00501CA6" w:rsidRPr="00EE0A28" w14:paraId="6886711E" w14:textId="77777777" w:rsidTr="6185CE61">
        <w:trPr>
          <w:jc w:val="center"/>
        </w:trPr>
        <w:tc>
          <w:tcPr>
            <w:tcW w:w="4508" w:type="dxa"/>
          </w:tcPr>
          <w:p w14:paraId="1E3B2189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23. Transcripts returned</w:t>
            </w:r>
          </w:p>
        </w:tc>
        <w:tc>
          <w:tcPr>
            <w:tcW w:w="4508" w:type="dxa"/>
          </w:tcPr>
          <w:p w14:paraId="5D823DB7" w14:textId="2162A82E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Methods</w:t>
            </w:r>
          </w:p>
        </w:tc>
      </w:tr>
      <w:tr w:rsidR="00501CA6" w:rsidRPr="00EE0A28" w14:paraId="4F82FD11" w14:textId="77777777" w:rsidTr="6185CE61">
        <w:trPr>
          <w:jc w:val="center"/>
        </w:trPr>
        <w:tc>
          <w:tcPr>
            <w:tcW w:w="4508" w:type="dxa"/>
            <w:shd w:val="clear" w:color="auto" w:fill="96999C"/>
          </w:tcPr>
          <w:p w14:paraId="08AE6B5C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b/>
                <w:bCs/>
                <w:color w:val="FFFFFF" w:themeColor="background1"/>
                <w:sz w:val="24"/>
                <w:szCs w:val="24"/>
                <w:bdr w:val="none" w:sz="0" w:space="0" w:color="auto" w:frame="1"/>
              </w:rPr>
              <w:t>Domain 3: analysis and findings</w:t>
            </w:r>
          </w:p>
        </w:tc>
        <w:tc>
          <w:tcPr>
            <w:tcW w:w="4508" w:type="dxa"/>
            <w:shd w:val="clear" w:color="auto" w:fill="96999C"/>
          </w:tcPr>
          <w:p w14:paraId="26596BA2" w14:textId="77777777" w:rsidR="00501CA6" w:rsidRPr="00EE0A28" w:rsidRDefault="00501CA6" w:rsidP="001162B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1CA6" w:rsidRPr="00EE0A28" w14:paraId="52F28B1C" w14:textId="77777777" w:rsidTr="6185CE61">
        <w:trPr>
          <w:jc w:val="center"/>
        </w:trPr>
        <w:tc>
          <w:tcPr>
            <w:tcW w:w="4508" w:type="dxa"/>
            <w:shd w:val="clear" w:color="auto" w:fill="E0E4E8"/>
          </w:tcPr>
          <w:p w14:paraId="6F335F7F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Data analysis</w:t>
            </w:r>
          </w:p>
        </w:tc>
        <w:tc>
          <w:tcPr>
            <w:tcW w:w="4508" w:type="dxa"/>
            <w:shd w:val="clear" w:color="auto" w:fill="E0E4E8"/>
          </w:tcPr>
          <w:p w14:paraId="20E381AD" w14:textId="77777777" w:rsidR="00501CA6" w:rsidRPr="00EE0A28" w:rsidRDefault="00501CA6" w:rsidP="001162B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1CA6" w:rsidRPr="00EE0A28" w14:paraId="75152B87" w14:textId="77777777" w:rsidTr="6185CE61">
        <w:trPr>
          <w:jc w:val="center"/>
        </w:trPr>
        <w:tc>
          <w:tcPr>
            <w:tcW w:w="4508" w:type="dxa"/>
          </w:tcPr>
          <w:p w14:paraId="3DCF9307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24. Number of data coders</w:t>
            </w:r>
          </w:p>
        </w:tc>
        <w:tc>
          <w:tcPr>
            <w:tcW w:w="4508" w:type="dxa"/>
          </w:tcPr>
          <w:p w14:paraId="5F4855EC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Methods - Data analysis</w:t>
            </w:r>
          </w:p>
        </w:tc>
      </w:tr>
      <w:tr w:rsidR="00501CA6" w:rsidRPr="00EE0A28" w14:paraId="0260B1A5" w14:textId="77777777" w:rsidTr="6185CE61">
        <w:trPr>
          <w:jc w:val="center"/>
        </w:trPr>
        <w:tc>
          <w:tcPr>
            <w:tcW w:w="4508" w:type="dxa"/>
          </w:tcPr>
          <w:p w14:paraId="4833D05B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25. Description of the coding tree</w:t>
            </w:r>
          </w:p>
        </w:tc>
        <w:tc>
          <w:tcPr>
            <w:tcW w:w="4508" w:type="dxa"/>
          </w:tcPr>
          <w:p w14:paraId="06CD05B5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Methods - Data analysis</w:t>
            </w:r>
          </w:p>
        </w:tc>
      </w:tr>
      <w:tr w:rsidR="00501CA6" w:rsidRPr="00EE0A28" w14:paraId="515BB40D" w14:textId="77777777" w:rsidTr="6185CE61">
        <w:trPr>
          <w:jc w:val="center"/>
        </w:trPr>
        <w:tc>
          <w:tcPr>
            <w:tcW w:w="4508" w:type="dxa"/>
          </w:tcPr>
          <w:p w14:paraId="528BC5F5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26. Derivation of themes</w:t>
            </w:r>
          </w:p>
        </w:tc>
        <w:tc>
          <w:tcPr>
            <w:tcW w:w="4508" w:type="dxa"/>
          </w:tcPr>
          <w:p w14:paraId="573618A1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Methods - Data analysis</w:t>
            </w:r>
          </w:p>
        </w:tc>
      </w:tr>
      <w:tr w:rsidR="00501CA6" w:rsidRPr="00EE0A28" w14:paraId="47608BE7" w14:textId="77777777" w:rsidTr="6185CE61">
        <w:trPr>
          <w:jc w:val="center"/>
        </w:trPr>
        <w:tc>
          <w:tcPr>
            <w:tcW w:w="4508" w:type="dxa"/>
          </w:tcPr>
          <w:p w14:paraId="46172F37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27. Software</w:t>
            </w:r>
          </w:p>
        </w:tc>
        <w:tc>
          <w:tcPr>
            <w:tcW w:w="4508" w:type="dxa"/>
          </w:tcPr>
          <w:p w14:paraId="027B1851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Methods - Data analysis</w:t>
            </w:r>
          </w:p>
        </w:tc>
      </w:tr>
      <w:tr w:rsidR="00501CA6" w:rsidRPr="00EE0A28" w14:paraId="469F6E4C" w14:textId="77777777" w:rsidTr="6185CE61">
        <w:trPr>
          <w:jc w:val="center"/>
        </w:trPr>
        <w:tc>
          <w:tcPr>
            <w:tcW w:w="4508" w:type="dxa"/>
          </w:tcPr>
          <w:p w14:paraId="5DE40AC4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28. Participant checking</w:t>
            </w:r>
          </w:p>
        </w:tc>
        <w:tc>
          <w:tcPr>
            <w:tcW w:w="4508" w:type="dxa"/>
          </w:tcPr>
          <w:p w14:paraId="107DD6A0" w14:textId="713EB9F8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Methods</w:t>
            </w:r>
          </w:p>
        </w:tc>
      </w:tr>
      <w:tr w:rsidR="00501CA6" w:rsidRPr="00EE0A28" w14:paraId="2203ECFC" w14:textId="77777777" w:rsidTr="6185CE61">
        <w:trPr>
          <w:jc w:val="center"/>
        </w:trPr>
        <w:tc>
          <w:tcPr>
            <w:tcW w:w="4508" w:type="dxa"/>
            <w:shd w:val="clear" w:color="auto" w:fill="E0E4E8"/>
          </w:tcPr>
          <w:p w14:paraId="6D573FF5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eporting</w:t>
            </w:r>
          </w:p>
        </w:tc>
        <w:tc>
          <w:tcPr>
            <w:tcW w:w="4508" w:type="dxa"/>
            <w:shd w:val="clear" w:color="auto" w:fill="E0E4E8"/>
          </w:tcPr>
          <w:p w14:paraId="473D9EDA" w14:textId="77777777" w:rsidR="00501CA6" w:rsidRPr="00EE0A28" w:rsidRDefault="00501CA6" w:rsidP="001162B7">
            <w:pPr>
              <w:spacing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01CA6" w:rsidRPr="00EE0A28" w14:paraId="0A0B000D" w14:textId="77777777" w:rsidTr="6185CE61">
        <w:trPr>
          <w:jc w:val="center"/>
        </w:trPr>
        <w:tc>
          <w:tcPr>
            <w:tcW w:w="4508" w:type="dxa"/>
          </w:tcPr>
          <w:p w14:paraId="0BA74695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29. Quotations presented</w:t>
            </w:r>
          </w:p>
        </w:tc>
        <w:tc>
          <w:tcPr>
            <w:tcW w:w="4508" w:type="dxa"/>
          </w:tcPr>
          <w:p w14:paraId="2B4B7D19" w14:textId="30B7D87C" w:rsidR="00501CA6" w:rsidRPr="00EE0A28" w:rsidRDefault="00D47B84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Yes </w:t>
            </w:r>
            <w:r w:rsidR="00FC51B1">
              <w:rPr>
                <w:rFonts w:ascii="Arial" w:eastAsia="Times New Roman" w:hAnsi="Arial" w:cs="Arial"/>
                <w:sz w:val="24"/>
                <w:szCs w:val="24"/>
              </w:rPr>
              <w:t xml:space="preserve">in findings </w:t>
            </w:r>
          </w:p>
        </w:tc>
      </w:tr>
      <w:tr w:rsidR="00501CA6" w:rsidRPr="00EE0A28" w14:paraId="74F4D023" w14:textId="77777777" w:rsidTr="6185CE61">
        <w:trPr>
          <w:jc w:val="center"/>
        </w:trPr>
        <w:tc>
          <w:tcPr>
            <w:tcW w:w="4508" w:type="dxa"/>
          </w:tcPr>
          <w:p w14:paraId="630DAFA3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30. Data and findings consistent</w:t>
            </w:r>
          </w:p>
        </w:tc>
        <w:tc>
          <w:tcPr>
            <w:tcW w:w="4508" w:type="dxa"/>
          </w:tcPr>
          <w:p w14:paraId="1F17F3E8" w14:textId="53E6DB08" w:rsidR="00501CA6" w:rsidRPr="00EE0A28" w:rsidRDefault="003F5BEB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Yes in findings</w:t>
            </w:r>
          </w:p>
        </w:tc>
      </w:tr>
      <w:tr w:rsidR="00501CA6" w:rsidRPr="00EE0A28" w14:paraId="2310F440" w14:textId="77777777" w:rsidTr="6185CE61">
        <w:trPr>
          <w:jc w:val="center"/>
        </w:trPr>
        <w:tc>
          <w:tcPr>
            <w:tcW w:w="4508" w:type="dxa"/>
          </w:tcPr>
          <w:p w14:paraId="6EE1CC24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31. Clarity of major themes</w:t>
            </w:r>
          </w:p>
        </w:tc>
        <w:tc>
          <w:tcPr>
            <w:tcW w:w="4508" w:type="dxa"/>
          </w:tcPr>
          <w:p w14:paraId="676183FA" w14:textId="5A6DB478" w:rsidR="00501CA6" w:rsidRPr="00EE0A28" w:rsidRDefault="003F5BEB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Yes in findings</w:t>
            </w:r>
          </w:p>
        </w:tc>
      </w:tr>
      <w:tr w:rsidR="00501CA6" w:rsidRPr="00EE0A28" w14:paraId="40DD6BF7" w14:textId="77777777" w:rsidTr="6185CE61">
        <w:trPr>
          <w:jc w:val="center"/>
        </w:trPr>
        <w:tc>
          <w:tcPr>
            <w:tcW w:w="4508" w:type="dxa"/>
          </w:tcPr>
          <w:p w14:paraId="5C76FA57" w14:textId="77777777" w:rsidR="00501CA6" w:rsidRPr="00EE0A28" w:rsidRDefault="00501CA6" w:rsidP="001162B7">
            <w:pPr>
              <w:spacing w:line="240" w:lineRule="auto"/>
              <w:ind w:firstLine="0"/>
              <w:rPr>
                <w:rFonts w:ascii="Arial" w:eastAsia="Times New Roman" w:hAnsi="Arial" w:cs="Arial"/>
                <w:sz w:val="24"/>
                <w:szCs w:val="24"/>
              </w:rPr>
            </w:pPr>
            <w:r w:rsidRPr="00EE0A28">
              <w:rPr>
                <w:rFonts w:ascii="Arial" w:eastAsia="Times New Roman" w:hAnsi="Arial" w:cs="Arial"/>
                <w:sz w:val="24"/>
                <w:szCs w:val="24"/>
              </w:rPr>
              <w:t>32. Clarity of minor themes</w:t>
            </w:r>
          </w:p>
        </w:tc>
        <w:tc>
          <w:tcPr>
            <w:tcW w:w="4508" w:type="dxa"/>
          </w:tcPr>
          <w:p w14:paraId="5B6EB332" w14:textId="3DB15562" w:rsidR="00501CA6" w:rsidRPr="00EE0A28" w:rsidRDefault="003F5BEB" w:rsidP="001162B7">
            <w:pPr>
              <w:spacing w:line="240" w:lineRule="auto"/>
              <w:ind w:firstLine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Yes in findings</w:t>
            </w:r>
          </w:p>
        </w:tc>
      </w:tr>
    </w:tbl>
    <w:p w14:paraId="0983C4AA" w14:textId="77777777" w:rsidR="00501CA6" w:rsidRPr="00EE0A28" w:rsidRDefault="00501CA6" w:rsidP="00501CA6">
      <w:pPr>
        <w:rPr>
          <w:rFonts w:ascii="Arial" w:hAnsi="Arial" w:cs="Arial"/>
        </w:rPr>
      </w:pPr>
    </w:p>
    <w:p w14:paraId="1F1C70BF" w14:textId="77777777" w:rsidR="00501CA6" w:rsidRPr="00EE0A28" w:rsidRDefault="00501CA6" w:rsidP="00501CA6">
      <w:pPr>
        <w:rPr>
          <w:rFonts w:ascii="Arial" w:hAnsi="Arial" w:cs="Arial"/>
        </w:rPr>
      </w:pPr>
    </w:p>
    <w:p w14:paraId="211E11B3" w14:textId="77777777" w:rsidR="00501CA6" w:rsidRPr="00EE0A28" w:rsidRDefault="00501CA6" w:rsidP="00501CA6">
      <w:pPr>
        <w:rPr>
          <w:rFonts w:ascii="Arial" w:hAnsi="Arial" w:cs="Arial"/>
        </w:rPr>
      </w:pPr>
      <w:r w:rsidRPr="00EE0A28">
        <w:rPr>
          <w:rFonts w:ascii="Arial" w:hAnsi="Arial" w:cs="Arial"/>
        </w:rPr>
        <w:t> </w:t>
      </w:r>
    </w:p>
    <w:p w14:paraId="4B125A45" w14:textId="77777777" w:rsidR="00501CA6" w:rsidRDefault="00501CA6"/>
    <w:sectPr w:rsidR="00501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CA6"/>
    <w:rsid w:val="000457A0"/>
    <w:rsid w:val="00064621"/>
    <w:rsid w:val="00154487"/>
    <w:rsid w:val="001E7B74"/>
    <w:rsid w:val="0025236D"/>
    <w:rsid w:val="002742D4"/>
    <w:rsid w:val="00302576"/>
    <w:rsid w:val="00302ABF"/>
    <w:rsid w:val="00396381"/>
    <w:rsid w:val="003E0995"/>
    <w:rsid w:val="003F4422"/>
    <w:rsid w:val="003F5BEB"/>
    <w:rsid w:val="004655A6"/>
    <w:rsid w:val="004D7352"/>
    <w:rsid w:val="00501CA6"/>
    <w:rsid w:val="00541ADE"/>
    <w:rsid w:val="005807D0"/>
    <w:rsid w:val="005D2DAC"/>
    <w:rsid w:val="006046AC"/>
    <w:rsid w:val="00671AAC"/>
    <w:rsid w:val="00675A1B"/>
    <w:rsid w:val="007341D2"/>
    <w:rsid w:val="007800A6"/>
    <w:rsid w:val="007E6FF6"/>
    <w:rsid w:val="0087774E"/>
    <w:rsid w:val="008B7077"/>
    <w:rsid w:val="00933BC9"/>
    <w:rsid w:val="00963EBE"/>
    <w:rsid w:val="009C37AC"/>
    <w:rsid w:val="00A30D89"/>
    <w:rsid w:val="00A4216C"/>
    <w:rsid w:val="00AB1990"/>
    <w:rsid w:val="00AD618A"/>
    <w:rsid w:val="00B843AC"/>
    <w:rsid w:val="00C07575"/>
    <w:rsid w:val="00C61B92"/>
    <w:rsid w:val="00C64EEF"/>
    <w:rsid w:val="00C74EC6"/>
    <w:rsid w:val="00C90DBF"/>
    <w:rsid w:val="00CE4548"/>
    <w:rsid w:val="00D049D2"/>
    <w:rsid w:val="00D44BB4"/>
    <w:rsid w:val="00D47B84"/>
    <w:rsid w:val="00D72B5D"/>
    <w:rsid w:val="00D9560C"/>
    <w:rsid w:val="00E63242"/>
    <w:rsid w:val="00E953C3"/>
    <w:rsid w:val="00EB327D"/>
    <w:rsid w:val="00F13D7F"/>
    <w:rsid w:val="00F44066"/>
    <w:rsid w:val="00FC51B1"/>
    <w:rsid w:val="00FD4AA2"/>
    <w:rsid w:val="6185C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A77D0E"/>
  <w15:chartTrackingRefBased/>
  <w15:docId w15:val="{CCCD6C2C-ED23-4741-9515-B08CE7CE7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CA6"/>
  </w:style>
  <w:style w:type="paragraph" w:styleId="Heading1">
    <w:name w:val="heading 1"/>
    <w:basedOn w:val="Normal"/>
    <w:next w:val="Normal"/>
    <w:link w:val="Heading1Char"/>
    <w:uiPriority w:val="9"/>
    <w:qFormat/>
    <w:rsid w:val="00501C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1C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1C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1C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1C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1C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1C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1C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1C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C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1C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1C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1C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1C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1C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1C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1C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1C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1C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1C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1C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1C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1C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1C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1C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1C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1C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1C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1C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1CA6"/>
    <w:pPr>
      <w:spacing w:after="0" w:line="480" w:lineRule="auto"/>
      <w:ind w:firstLine="720"/>
    </w:pPr>
    <w:rPr>
      <w:rFonts w:ascii="Times New Roman" w:eastAsia="SimSu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9080ad8-a1c9-4f03-bc11-c39730f00217">
      <Terms xmlns="http://schemas.microsoft.com/office/infopath/2007/PartnerControls"/>
    </lcf76f155ced4ddcb4097134ff3c332f>
    <TaxCatchAll xmlns="ad322724-fd48-4586-bbbd-98e538867ce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F062F08F83DF4494CC1717942B7A13" ma:contentTypeVersion="18" ma:contentTypeDescription="Create a new document." ma:contentTypeScope="" ma:versionID="7df3db4cd15894ed57bdc138c77ba408">
  <xsd:schema xmlns:xsd="http://www.w3.org/2001/XMLSchema" xmlns:xs="http://www.w3.org/2001/XMLSchema" xmlns:p="http://schemas.microsoft.com/office/2006/metadata/properties" xmlns:ns2="79080ad8-a1c9-4f03-bc11-c39730f00217" xmlns:ns3="ad322724-fd48-4586-bbbd-98e538867cec" targetNamespace="http://schemas.microsoft.com/office/2006/metadata/properties" ma:root="true" ma:fieldsID="2905cdd581bfa85f3262ed8b93582d0f" ns2:_="" ns3:_="">
    <xsd:import namespace="79080ad8-a1c9-4f03-bc11-c39730f00217"/>
    <xsd:import namespace="ad322724-fd48-4586-bbbd-98e538867c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080ad8-a1c9-4f03-bc11-c39730f002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cc81b32-f50f-4d0f-92e8-1cc3153054c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322724-fd48-4586-bbbd-98e538867ce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a4848b7-10f8-4bbe-a844-1adf2fca8c2a}" ma:internalName="TaxCatchAll" ma:showField="CatchAllData" ma:web="ad322724-fd48-4586-bbbd-98e538867c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D1D7D76-D3C3-4247-B4F5-5F0D85D45B2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B32D41-2CA4-48D3-81C1-8F8BD9953890}">
  <ds:schemaRefs>
    <ds:schemaRef ds:uri="http://schemas.microsoft.com/office/2006/metadata/properties"/>
    <ds:schemaRef ds:uri="http://schemas.microsoft.com/office/infopath/2007/PartnerControls"/>
    <ds:schemaRef ds:uri="79080ad8-a1c9-4f03-bc11-c39730f00217"/>
    <ds:schemaRef ds:uri="ad322724-fd48-4586-bbbd-98e538867cec"/>
  </ds:schemaRefs>
</ds:datastoreItem>
</file>

<file path=customXml/itemProps3.xml><?xml version="1.0" encoding="utf-8"?>
<ds:datastoreItem xmlns:ds="http://schemas.openxmlformats.org/officeDocument/2006/customXml" ds:itemID="{C5682E37-6CDD-4830-A28E-84689ABF3F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080ad8-a1c9-4f03-bc11-c39730f00217"/>
    <ds:schemaRef ds:uri="ad322724-fd48-4586-bbbd-98e538867c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yma Mohammed Selim</dc:creator>
  <cp:keywords/>
  <dc:description/>
  <cp:lastModifiedBy>Caroline Grogan</cp:lastModifiedBy>
  <cp:revision>20</cp:revision>
  <dcterms:created xsi:type="dcterms:W3CDTF">2024-12-22T21:42:00Z</dcterms:created>
  <dcterms:modified xsi:type="dcterms:W3CDTF">2025-05-28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ac86b2-9738-4537-bd58-6ce3a18e3677</vt:lpwstr>
  </property>
  <property fmtid="{D5CDD505-2E9C-101B-9397-08002B2CF9AE}" pid="3" name="ContentTypeId">
    <vt:lpwstr>0x01010080F062F08F83DF4494CC1717942B7A13</vt:lpwstr>
  </property>
  <property fmtid="{D5CDD505-2E9C-101B-9397-08002B2CF9AE}" pid="4" name="MediaServiceImageTags">
    <vt:lpwstr/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_ExtendedDescription">
    <vt:lpwstr/>
  </property>
  <property fmtid="{D5CDD505-2E9C-101B-9397-08002B2CF9AE}" pid="9" name="TriggerFlowInfo">
    <vt:lpwstr/>
  </property>
  <property fmtid="{D5CDD505-2E9C-101B-9397-08002B2CF9AE}" pid="10" name="xd_Signature">
    <vt:bool>false</vt:bool>
  </property>
</Properties>
</file>